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6A80A" w14:textId="735C9220" w:rsidR="008B2FFF" w:rsidRPr="006859C6" w:rsidRDefault="00DE7B3F" w:rsidP="00E901AF">
      <w:pPr>
        <w:pStyle w:val="Heading1"/>
        <w:rPr>
          <w:sz w:val="32"/>
          <w:szCs w:val="32"/>
        </w:rPr>
      </w:pPr>
      <w:bookmarkStart w:id="0" w:name="_Toc470760074"/>
      <w:bookmarkStart w:id="1" w:name="OLE_LINK31"/>
      <w:bookmarkStart w:id="2" w:name="OLE_LINK32"/>
      <w:bookmarkStart w:id="3" w:name="OLE_LINK271"/>
      <w:bookmarkStart w:id="4" w:name="_GoBack"/>
      <w:bookmarkEnd w:id="4"/>
      <w:r w:rsidRPr="006859C6">
        <w:rPr>
          <w:sz w:val="32"/>
          <w:szCs w:val="32"/>
        </w:rPr>
        <w:t xml:space="preserve">Effects of </w:t>
      </w:r>
      <w:r w:rsidR="001855EA">
        <w:rPr>
          <w:sz w:val="32"/>
          <w:szCs w:val="32"/>
        </w:rPr>
        <w:t xml:space="preserve">the acoustical elements </w:t>
      </w:r>
      <w:r w:rsidRPr="006859C6">
        <w:rPr>
          <w:sz w:val="32"/>
          <w:szCs w:val="32"/>
        </w:rPr>
        <w:t xml:space="preserve">preceding </w:t>
      </w:r>
      <w:bookmarkEnd w:id="0"/>
      <w:r w:rsidR="00251D3F">
        <w:rPr>
          <w:sz w:val="32"/>
          <w:szCs w:val="32"/>
        </w:rPr>
        <w:t>the probe stimulus</w:t>
      </w:r>
      <w:r w:rsidR="001855EA">
        <w:rPr>
          <w:sz w:val="32"/>
          <w:szCs w:val="32"/>
        </w:rPr>
        <w:t xml:space="preserve"> analysis window</w:t>
      </w:r>
      <w:r w:rsidRPr="006859C6">
        <w:rPr>
          <w:sz w:val="32"/>
          <w:szCs w:val="32"/>
        </w:rPr>
        <w:t xml:space="preserve"> </w:t>
      </w:r>
    </w:p>
    <w:bookmarkEnd w:id="1"/>
    <w:bookmarkEnd w:id="2"/>
    <w:bookmarkEnd w:id="3"/>
    <w:p w14:paraId="5B89874F" w14:textId="77777777" w:rsidR="00A61901" w:rsidRDefault="00A61901" w:rsidP="009B04DA">
      <w:pPr>
        <w:jc w:val="both"/>
        <w:rPr>
          <w:sz w:val="22"/>
          <w:szCs w:val="22"/>
        </w:rPr>
      </w:pPr>
    </w:p>
    <w:p w14:paraId="4618CF52" w14:textId="77777777" w:rsidR="008B2FFF" w:rsidRPr="009B04DA" w:rsidRDefault="008B2FFF" w:rsidP="009B04DA">
      <w:pPr>
        <w:jc w:val="both"/>
        <w:rPr>
          <w:sz w:val="22"/>
          <w:szCs w:val="22"/>
        </w:rPr>
      </w:pPr>
    </w:p>
    <w:p w14:paraId="40D64CAA" w14:textId="169CC4CB" w:rsidR="008B2FFF" w:rsidRPr="009B04DA" w:rsidRDefault="00A61901" w:rsidP="00251D3F">
      <w:pPr>
        <w:jc w:val="both"/>
        <w:rPr>
          <w:sz w:val="22"/>
          <w:szCs w:val="22"/>
        </w:rPr>
      </w:pPr>
      <w:r>
        <w:rPr>
          <w:sz w:val="22"/>
          <w:szCs w:val="22"/>
        </w:rPr>
        <w:t>T</w:t>
      </w:r>
      <w:r w:rsidR="008B2FFF" w:rsidRPr="009B04DA">
        <w:rPr>
          <w:sz w:val="22"/>
          <w:szCs w:val="22"/>
        </w:rPr>
        <w:t xml:space="preserve">o evaluate whether the observed </w:t>
      </w:r>
      <w:r w:rsidR="00251D3F">
        <w:rPr>
          <w:sz w:val="22"/>
          <w:szCs w:val="22"/>
        </w:rPr>
        <w:t xml:space="preserve">sequencing </w:t>
      </w:r>
      <w:r w:rsidR="008B2FFF" w:rsidRPr="009B04DA">
        <w:rPr>
          <w:sz w:val="22"/>
          <w:szCs w:val="22"/>
        </w:rPr>
        <w:t xml:space="preserve">context-sensitive responses depend on the </w:t>
      </w:r>
      <w:r w:rsidR="002E798C">
        <w:rPr>
          <w:sz w:val="22"/>
          <w:szCs w:val="22"/>
        </w:rPr>
        <w:t xml:space="preserve">differential </w:t>
      </w:r>
      <w:r w:rsidR="008B2FFF" w:rsidRPr="009B04DA">
        <w:rPr>
          <w:sz w:val="22"/>
          <w:szCs w:val="22"/>
        </w:rPr>
        <w:t xml:space="preserve">response to the </w:t>
      </w:r>
      <w:r w:rsidR="002E798C">
        <w:rPr>
          <w:sz w:val="22"/>
          <w:szCs w:val="22"/>
        </w:rPr>
        <w:t xml:space="preserve">two </w:t>
      </w:r>
      <w:r w:rsidR="008B2FFF" w:rsidRPr="009B04DA">
        <w:rPr>
          <w:sz w:val="22"/>
          <w:szCs w:val="22"/>
        </w:rPr>
        <w:t>sound</w:t>
      </w:r>
      <w:r w:rsidR="002E798C">
        <w:rPr>
          <w:sz w:val="22"/>
          <w:szCs w:val="22"/>
        </w:rPr>
        <w:t>s</w:t>
      </w:r>
      <w:r w:rsidR="008B2FFF" w:rsidRPr="009B04DA">
        <w:rPr>
          <w:sz w:val="22"/>
          <w:szCs w:val="22"/>
        </w:rPr>
        <w:t xml:space="preserve"> prior to the violation</w:t>
      </w:r>
      <w:r w:rsidR="002E798C">
        <w:rPr>
          <w:sz w:val="22"/>
          <w:szCs w:val="22"/>
        </w:rPr>
        <w:t xml:space="preserve"> (after which </w:t>
      </w:r>
      <w:r w:rsidR="00EC09DB">
        <w:rPr>
          <w:sz w:val="22"/>
          <w:szCs w:val="22"/>
        </w:rPr>
        <w:t xml:space="preserve">occurs </w:t>
      </w:r>
      <w:r w:rsidR="002E798C">
        <w:rPr>
          <w:sz w:val="22"/>
          <w:szCs w:val="22"/>
        </w:rPr>
        <w:t>the probe stimulus period used for the analyses reported in the manuscript)</w:t>
      </w:r>
      <w:r w:rsidR="008B2FFF" w:rsidRPr="009B04DA">
        <w:rPr>
          <w:sz w:val="22"/>
          <w:szCs w:val="22"/>
        </w:rPr>
        <w:t xml:space="preserve">, we performed an independent analysis </w:t>
      </w:r>
      <w:r w:rsidR="001855EA" w:rsidRPr="009B04DA">
        <w:rPr>
          <w:sz w:val="22"/>
          <w:szCs w:val="22"/>
        </w:rPr>
        <w:t>o</w:t>
      </w:r>
      <w:r w:rsidR="001855EA">
        <w:rPr>
          <w:sz w:val="22"/>
          <w:szCs w:val="22"/>
        </w:rPr>
        <w:t>f</w:t>
      </w:r>
      <w:r w:rsidR="001855EA" w:rsidRPr="009B04DA">
        <w:rPr>
          <w:sz w:val="22"/>
          <w:szCs w:val="22"/>
        </w:rPr>
        <w:t xml:space="preserve"> </w:t>
      </w:r>
      <w:r w:rsidR="008B2FFF" w:rsidRPr="009B04DA">
        <w:rPr>
          <w:sz w:val="22"/>
          <w:szCs w:val="22"/>
        </w:rPr>
        <w:t xml:space="preserve">the LFP and the SUA </w:t>
      </w:r>
      <w:r w:rsidR="00D6308D">
        <w:rPr>
          <w:sz w:val="22"/>
          <w:szCs w:val="22"/>
        </w:rPr>
        <w:t>in</w:t>
      </w:r>
      <w:r w:rsidR="001855EA">
        <w:rPr>
          <w:sz w:val="22"/>
          <w:szCs w:val="22"/>
        </w:rPr>
        <w:t xml:space="preserve"> response to </w:t>
      </w:r>
      <w:r w:rsidR="008B2FFF" w:rsidRPr="009B04DA">
        <w:rPr>
          <w:sz w:val="22"/>
          <w:szCs w:val="22"/>
        </w:rPr>
        <w:t xml:space="preserve">the single-violation </w:t>
      </w:r>
      <w:r w:rsidR="001855EA">
        <w:rPr>
          <w:sz w:val="22"/>
          <w:szCs w:val="22"/>
        </w:rPr>
        <w:t>sequences</w:t>
      </w:r>
      <w:r w:rsidR="008B2FFF" w:rsidRPr="009B04DA">
        <w:rPr>
          <w:sz w:val="22"/>
          <w:szCs w:val="22"/>
        </w:rPr>
        <w:t xml:space="preserve">. In this analysis, the difference plot was calculated (violation-consistent) and </w:t>
      </w:r>
      <w:r w:rsidR="00EC09DB">
        <w:rPr>
          <w:sz w:val="22"/>
          <w:szCs w:val="22"/>
        </w:rPr>
        <w:t>the</w:t>
      </w:r>
      <w:r w:rsidR="00EC09DB" w:rsidRPr="009B04DA">
        <w:rPr>
          <w:sz w:val="22"/>
          <w:szCs w:val="22"/>
        </w:rPr>
        <w:t xml:space="preserve"> </w:t>
      </w:r>
      <w:r w:rsidR="008B2FFF" w:rsidRPr="009B04DA">
        <w:rPr>
          <w:sz w:val="22"/>
          <w:szCs w:val="22"/>
        </w:rPr>
        <w:t xml:space="preserve">peak magnitude </w:t>
      </w:r>
      <w:r w:rsidR="00EC09DB">
        <w:rPr>
          <w:sz w:val="22"/>
          <w:szCs w:val="22"/>
        </w:rPr>
        <w:t xml:space="preserve">extracted </w:t>
      </w:r>
      <w:r w:rsidR="008B2FFF" w:rsidRPr="009B04DA">
        <w:rPr>
          <w:sz w:val="22"/>
          <w:szCs w:val="22"/>
        </w:rPr>
        <w:t xml:space="preserve">at the time point where a maximum response </w:t>
      </w:r>
      <w:r w:rsidR="00EC09DB">
        <w:rPr>
          <w:sz w:val="22"/>
          <w:szCs w:val="22"/>
        </w:rPr>
        <w:t>was</w:t>
      </w:r>
      <w:r w:rsidR="00EC09DB" w:rsidRPr="009B04DA">
        <w:rPr>
          <w:sz w:val="22"/>
          <w:szCs w:val="22"/>
        </w:rPr>
        <w:t xml:space="preserve"> </w:t>
      </w:r>
      <w:r w:rsidR="008B2FFF" w:rsidRPr="009B04DA">
        <w:rPr>
          <w:sz w:val="22"/>
          <w:szCs w:val="22"/>
        </w:rPr>
        <w:t>elicited during the pre-violation period (1 element + 1 ISI = 563ms</w:t>
      </w:r>
      <w:r w:rsidR="00251D3F">
        <w:rPr>
          <w:sz w:val="22"/>
          <w:szCs w:val="22"/>
        </w:rPr>
        <w:t xml:space="preserve"> analysis window</w:t>
      </w:r>
      <w:r w:rsidR="008B2FFF" w:rsidRPr="009B04DA">
        <w:rPr>
          <w:sz w:val="22"/>
          <w:szCs w:val="22"/>
        </w:rPr>
        <w:t>)</w:t>
      </w:r>
      <w:r w:rsidR="00EC09DB">
        <w:rPr>
          <w:sz w:val="22"/>
          <w:szCs w:val="22"/>
        </w:rPr>
        <w:t>. This response</w:t>
      </w:r>
      <w:r w:rsidR="008B2FFF" w:rsidRPr="009B04DA">
        <w:rPr>
          <w:sz w:val="22"/>
          <w:szCs w:val="22"/>
        </w:rPr>
        <w:t xml:space="preserve"> was compared to the peak magnitude during the </w:t>
      </w:r>
      <w:r w:rsidR="00251D3F">
        <w:rPr>
          <w:sz w:val="22"/>
          <w:szCs w:val="22"/>
        </w:rPr>
        <w:t xml:space="preserve">probe stimulus </w:t>
      </w:r>
      <w:r w:rsidR="008B2FFF" w:rsidRPr="009B04DA">
        <w:rPr>
          <w:sz w:val="22"/>
          <w:szCs w:val="22"/>
        </w:rPr>
        <w:t>analysis window</w:t>
      </w:r>
      <w:r w:rsidR="00251D3F">
        <w:rPr>
          <w:sz w:val="22"/>
          <w:szCs w:val="22"/>
        </w:rPr>
        <w:t xml:space="preserve">, </w:t>
      </w:r>
      <w:r w:rsidR="008B2FFF" w:rsidRPr="009B04DA">
        <w:rPr>
          <w:sz w:val="22"/>
          <w:szCs w:val="22"/>
        </w:rPr>
        <w:t>after a time point when a sensitive latency was measured</w:t>
      </w:r>
      <w:r w:rsidR="00251D3F" w:rsidRPr="00251D3F">
        <w:rPr>
          <w:sz w:val="22"/>
          <w:szCs w:val="22"/>
        </w:rPr>
        <w:t xml:space="preserve"> </w:t>
      </w:r>
      <w:r w:rsidR="00251D3F">
        <w:rPr>
          <w:sz w:val="22"/>
          <w:szCs w:val="22"/>
        </w:rPr>
        <w:t>as described in the manuscript</w:t>
      </w:r>
      <w:r w:rsidR="008B2FFF" w:rsidRPr="009B04DA">
        <w:rPr>
          <w:sz w:val="22"/>
          <w:szCs w:val="22"/>
        </w:rPr>
        <w:t xml:space="preserve">. </w:t>
      </w:r>
    </w:p>
    <w:p w14:paraId="7847E15B" w14:textId="77777777" w:rsidR="008B2FFF" w:rsidRPr="009B04DA" w:rsidRDefault="008B2FFF" w:rsidP="009B04DA">
      <w:pPr>
        <w:ind w:firstLine="709"/>
        <w:jc w:val="both"/>
        <w:rPr>
          <w:sz w:val="22"/>
          <w:szCs w:val="22"/>
        </w:rPr>
      </w:pPr>
    </w:p>
    <w:p w14:paraId="65C89CF8" w14:textId="7DA70107" w:rsidR="001855EA" w:rsidRDefault="008B2FFF" w:rsidP="009B04DA">
      <w:pPr>
        <w:jc w:val="both"/>
        <w:rPr>
          <w:sz w:val="22"/>
          <w:szCs w:val="22"/>
        </w:rPr>
      </w:pPr>
      <w:r w:rsidRPr="009B04DA">
        <w:rPr>
          <w:sz w:val="22"/>
          <w:szCs w:val="22"/>
        </w:rPr>
        <w:tab/>
        <w:t>The result</w:t>
      </w:r>
      <w:r w:rsidR="00251D3F">
        <w:rPr>
          <w:sz w:val="22"/>
          <w:szCs w:val="22"/>
        </w:rPr>
        <w:t>s</w:t>
      </w:r>
      <w:r w:rsidRPr="009B04DA">
        <w:rPr>
          <w:sz w:val="22"/>
          <w:szCs w:val="22"/>
        </w:rPr>
        <w:t xml:space="preserve"> </w:t>
      </w:r>
      <w:r w:rsidR="00C63027">
        <w:rPr>
          <w:sz w:val="22"/>
          <w:szCs w:val="22"/>
        </w:rPr>
        <w:t xml:space="preserve">for the LFP signal </w:t>
      </w:r>
      <w:r w:rsidR="00251D3F">
        <w:rPr>
          <w:sz w:val="22"/>
          <w:szCs w:val="22"/>
        </w:rPr>
        <w:t>are summarized and</w:t>
      </w:r>
      <w:r w:rsidR="00251D3F" w:rsidRPr="009B04DA">
        <w:rPr>
          <w:sz w:val="22"/>
          <w:szCs w:val="22"/>
        </w:rPr>
        <w:t xml:space="preserve"> </w:t>
      </w:r>
      <w:r w:rsidRPr="009B04DA">
        <w:rPr>
          <w:sz w:val="22"/>
          <w:szCs w:val="22"/>
        </w:rPr>
        <w:t xml:space="preserve">illustrated in the </w:t>
      </w:r>
      <w:r w:rsidR="00C607E9" w:rsidRPr="006B7AD8">
        <w:rPr>
          <w:sz w:val="22"/>
          <w:szCs w:val="22"/>
        </w:rPr>
        <w:t>S</w:t>
      </w:r>
      <w:r w:rsidR="00C607E9">
        <w:rPr>
          <w:sz w:val="22"/>
          <w:szCs w:val="22"/>
        </w:rPr>
        <w:t>8</w:t>
      </w:r>
      <w:r w:rsidR="00C607E9" w:rsidRPr="006B7AD8">
        <w:rPr>
          <w:sz w:val="22"/>
          <w:szCs w:val="22"/>
        </w:rPr>
        <w:t xml:space="preserve"> </w:t>
      </w:r>
      <w:r w:rsidR="00B114AF" w:rsidRPr="006B7AD8">
        <w:rPr>
          <w:sz w:val="22"/>
          <w:szCs w:val="22"/>
        </w:rPr>
        <w:t>F</w:t>
      </w:r>
      <w:r w:rsidR="002E798C" w:rsidRPr="006B7AD8">
        <w:rPr>
          <w:sz w:val="22"/>
          <w:szCs w:val="22"/>
        </w:rPr>
        <w:t>ig</w:t>
      </w:r>
      <w:r w:rsidRPr="009B04DA">
        <w:rPr>
          <w:sz w:val="22"/>
          <w:szCs w:val="22"/>
        </w:rPr>
        <w:t xml:space="preserve">. </w:t>
      </w:r>
      <w:bookmarkStart w:id="5" w:name="OLE_LINK204"/>
      <w:bookmarkStart w:id="6" w:name="OLE_LINK205"/>
      <w:bookmarkStart w:id="7" w:name="OLE_LINK206"/>
      <w:r w:rsidRPr="009B04DA">
        <w:rPr>
          <w:sz w:val="22"/>
          <w:szCs w:val="22"/>
        </w:rPr>
        <w:t>The correlations between response</w:t>
      </w:r>
      <w:r w:rsidR="001855EA">
        <w:rPr>
          <w:sz w:val="22"/>
          <w:szCs w:val="22"/>
        </w:rPr>
        <w:t>s</w:t>
      </w:r>
      <w:r w:rsidRPr="009B04DA">
        <w:rPr>
          <w:sz w:val="22"/>
          <w:szCs w:val="22"/>
        </w:rPr>
        <w:t xml:space="preserve"> to </w:t>
      </w:r>
      <w:r w:rsidR="001855EA">
        <w:rPr>
          <w:sz w:val="22"/>
          <w:szCs w:val="22"/>
        </w:rPr>
        <w:t>the</w:t>
      </w:r>
      <w:r w:rsidR="001855EA" w:rsidRPr="009B04DA">
        <w:rPr>
          <w:sz w:val="22"/>
          <w:szCs w:val="22"/>
        </w:rPr>
        <w:t xml:space="preserve"> </w:t>
      </w:r>
      <w:r w:rsidRPr="009B04DA">
        <w:rPr>
          <w:sz w:val="22"/>
          <w:szCs w:val="22"/>
        </w:rPr>
        <w:t>preceding element</w:t>
      </w:r>
      <w:r w:rsidR="001855EA">
        <w:rPr>
          <w:sz w:val="22"/>
          <w:szCs w:val="22"/>
        </w:rPr>
        <w:t>s</w:t>
      </w:r>
      <w:r w:rsidRPr="009B04DA">
        <w:rPr>
          <w:sz w:val="22"/>
          <w:szCs w:val="22"/>
        </w:rPr>
        <w:t xml:space="preserve"> prior to the violation and the peak of </w:t>
      </w:r>
      <w:r w:rsidR="001855EA">
        <w:rPr>
          <w:sz w:val="22"/>
          <w:szCs w:val="22"/>
        </w:rPr>
        <w:t>the</w:t>
      </w:r>
      <w:r w:rsidRPr="009B04DA">
        <w:rPr>
          <w:sz w:val="22"/>
          <w:szCs w:val="22"/>
        </w:rPr>
        <w:t xml:space="preserve"> significant contextual effect </w:t>
      </w:r>
      <w:r w:rsidR="001855EA">
        <w:rPr>
          <w:sz w:val="22"/>
          <w:szCs w:val="22"/>
        </w:rPr>
        <w:t xml:space="preserve">during the probe stimulus window </w:t>
      </w:r>
      <w:r w:rsidRPr="009B04DA">
        <w:rPr>
          <w:sz w:val="22"/>
          <w:szCs w:val="22"/>
        </w:rPr>
        <w:t>do not show significant association</w:t>
      </w:r>
      <w:r w:rsidR="001855EA">
        <w:rPr>
          <w:sz w:val="22"/>
          <w:szCs w:val="22"/>
        </w:rPr>
        <w:t>s, apart from low gamma</w:t>
      </w:r>
      <w:r w:rsidRPr="009B04DA">
        <w:rPr>
          <w:sz w:val="22"/>
          <w:szCs w:val="22"/>
        </w:rPr>
        <w:t xml:space="preserve"> (</w:t>
      </w:r>
      <w:r w:rsidR="001855EA">
        <w:rPr>
          <w:sz w:val="22"/>
          <w:szCs w:val="22"/>
        </w:rPr>
        <w:t xml:space="preserve">Pearson correlation: all LFP measures combined: </w:t>
      </w:r>
      <w:r w:rsidRPr="009B04DA">
        <w:rPr>
          <w:i/>
          <w:sz w:val="22"/>
          <w:szCs w:val="22"/>
        </w:rPr>
        <w:t>r</w:t>
      </w:r>
      <w:r w:rsidR="00AF12F3">
        <w:rPr>
          <w:i/>
          <w:sz w:val="22"/>
          <w:szCs w:val="22"/>
        </w:rPr>
        <w:t xml:space="preserve"> </w:t>
      </w:r>
      <w:r w:rsidRPr="009B04DA">
        <w:rPr>
          <w:sz w:val="22"/>
          <w:szCs w:val="22"/>
        </w:rPr>
        <w:t xml:space="preserve">= 0.19, </w:t>
      </w:r>
      <w:r w:rsidRPr="009B04DA">
        <w:rPr>
          <w:i/>
          <w:sz w:val="22"/>
          <w:szCs w:val="22"/>
        </w:rPr>
        <w:t>p</w:t>
      </w:r>
      <w:r w:rsidRPr="009B04DA">
        <w:rPr>
          <w:sz w:val="22"/>
          <w:szCs w:val="22"/>
        </w:rPr>
        <w:t xml:space="preserve"> = 0.11</w:t>
      </w:r>
      <w:bookmarkEnd w:id="5"/>
      <w:bookmarkEnd w:id="6"/>
      <w:bookmarkEnd w:id="7"/>
      <w:r w:rsidR="001855EA">
        <w:rPr>
          <w:sz w:val="22"/>
          <w:szCs w:val="22"/>
        </w:rPr>
        <w:t>;</w:t>
      </w:r>
      <w:r w:rsidRPr="009B04DA">
        <w:rPr>
          <w:sz w:val="22"/>
          <w:szCs w:val="22"/>
        </w:rPr>
        <w:t xml:space="preserve"> theta: </w:t>
      </w:r>
      <w:r w:rsidRPr="009B04DA">
        <w:rPr>
          <w:i/>
          <w:sz w:val="22"/>
          <w:szCs w:val="22"/>
        </w:rPr>
        <w:t>r</w:t>
      </w:r>
      <w:r w:rsidR="00AF12F3">
        <w:rPr>
          <w:i/>
          <w:sz w:val="22"/>
          <w:szCs w:val="22"/>
        </w:rPr>
        <w:t xml:space="preserve"> </w:t>
      </w:r>
      <w:r w:rsidRPr="009B04DA">
        <w:rPr>
          <w:sz w:val="22"/>
          <w:szCs w:val="22"/>
        </w:rPr>
        <w:t>= 0.10</w:t>
      </w:r>
      <w:r w:rsidR="00F1271E">
        <w:rPr>
          <w:sz w:val="22"/>
          <w:szCs w:val="22"/>
        </w:rPr>
        <w:t>,</w:t>
      </w:r>
      <w:r w:rsidRPr="009B04DA">
        <w:rPr>
          <w:sz w:val="22"/>
          <w:szCs w:val="22"/>
        </w:rPr>
        <w:t xml:space="preserve"> </w:t>
      </w:r>
      <w:r w:rsidRPr="009B04DA">
        <w:rPr>
          <w:i/>
          <w:sz w:val="22"/>
          <w:szCs w:val="22"/>
        </w:rPr>
        <w:t>p</w:t>
      </w:r>
      <w:r w:rsidRPr="009B04DA">
        <w:rPr>
          <w:sz w:val="22"/>
          <w:szCs w:val="22"/>
        </w:rPr>
        <w:t xml:space="preserve"> = 0.65; low-gamma, </w:t>
      </w:r>
      <w:r w:rsidRPr="009B04DA">
        <w:rPr>
          <w:i/>
          <w:sz w:val="22"/>
          <w:szCs w:val="22"/>
        </w:rPr>
        <w:t>r</w:t>
      </w:r>
      <w:r w:rsidR="00AF12F3">
        <w:rPr>
          <w:i/>
          <w:sz w:val="22"/>
          <w:szCs w:val="22"/>
        </w:rPr>
        <w:t xml:space="preserve"> </w:t>
      </w:r>
      <w:r w:rsidRPr="009B04DA">
        <w:rPr>
          <w:sz w:val="22"/>
          <w:szCs w:val="22"/>
        </w:rPr>
        <w:t xml:space="preserve">= 0.57, </w:t>
      </w:r>
      <w:r w:rsidRPr="009B04DA">
        <w:rPr>
          <w:i/>
          <w:sz w:val="22"/>
          <w:szCs w:val="22"/>
        </w:rPr>
        <w:t>p</w:t>
      </w:r>
      <w:r w:rsidRPr="009B04DA">
        <w:rPr>
          <w:sz w:val="22"/>
          <w:szCs w:val="22"/>
        </w:rPr>
        <w:t xml:space="preserve"> = 0.002</w:t>
      </w:r>
      <w:bookmarkStart w:id="8" w:name="OLE_LINK207"/>
      <w:bookmarkStart w:id="9" w:name="OLE_LINK208"/>
      <w:bookmarkStart w:id="10" w:name="OLE_LINK209"/>
      <w:r w:rsidRPr="009B04DA">
        <w:rPr>
          <w:sz w:val="22"/>
          <w:szCs w:val="22"/>
        </w:rPr>
        <w:t xml:space="preserve">; high-gamma: </w:t>
      </w:r>
      <w:r w:rsidRPr="009B04DA">
        <w:rPr>
          <w:i/>
          <w:sz w:val="22"/>
          <w:szCs w:val="22"/>
        </w:rPr>
        <w:t>r</w:t>
      </w:r>
      <w:r w:rsidR="00AF12F3">
        <w:rPr>
          <w:i/>
          <w:sz w:val="22"/>
          <w:szCs w:val="22"/>
        </w:rPr>
        <w:t xml:space="preserve"> </w:t>
      </w:r>
      <w:r w:rsidRPr="009B04DA">
        <w:rPr>
          <w:sz w:val="22"/>
          <w:szCs w:val="22"/>
        </w:rPr>
        <w:t xml:space="preserve">= 0.14, </w:t>
      </w:r>
      <w:r w:rsidRPr="009B04DA">
        <w:rPr>
          <w:i/>
          <w:sz w:val="22"/>
          <w:szCs w:val="22"/>
        </w:rPr>
        <w:t>p</w:t>
      </w:r>
      <w:r w:rsidRPr="009B04DA">
        <w:rPr>
          <w:sz w:val="22"/>
          <w:szCs w:val="22"/>
        </w:rPr>
        <w:t xml:space="preserve"> = 0.54</w:t>
      </w:r>
      <w:bookmarkEnd w:id="8"/>
      <w:bookmarkEnd w:id="9"/>
      <w:bookmarkEnd w:id="10"/>
      <w:r w:rsidRPr="009B04DA">
        <w:rPr>
          <w:sz w:val="22"/>
          <w:szCs w:val="22"/>
        </w:rPr>
        <w:t xml:space="preserve">). These findings suggest that the reported contextual effects are </w:t>
      </w:r>
      <w:r w:rsidR="001855EA">
        <w:rPr>
          <w:sz w:val="22"/>
          <w:szCs w:val="22"/>
        </w:rPr>
        <w:t xml:space="preserve">generally not </w:t>
      </w:r>
      <w:r w:rsidRPr="009B04DA">
        <w:rPr>
          <w:sz w:val="22"/>
          <w:szCs w:val="22"/>
        </w:rPr>
        <w:t>driven by the LFP response to the acoustically different sounds prior to the violation</w:t>
      </w:r>
      <w:r w:rsidR="002E798C">
        <w:rPr>
          <w:sz w:val="22"/>
          <w:szCs w:val="22"/>
        </w:rPr>
        <w:t xml:space="preserve">. </w:t>
      </w:r>
    </w:p>
    <w:p w14:paraId="52A193D0" w14:textId="77777777" w:rsidR="001855EA" w:rsidRDefault="001855EA" w:rsidP="000F560B">
      <w:pPr>
        <w:ind w:firstLine="720"/>
        <w:jc w:val="both"/>
        <w:rPr>
          <w:sz w:val="22"/>
          <w:szCs w:val="22"/>
        </w:rPr>
      </w:pPr>
    </w:p>
    <w:p w14:paraId="789D6AD3" w14:textId="5B235A6A" w:rsidR="008B2FFF" w:rsidRPr="009B04DA" w:rsidRDefault="002E798C" w:rsidP="000F560B">
      <w:pPr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re was a significant association for </w:t>
      </w:r>
      <w:r w:rsidR="008B2FFF" w:rsidRPr="009B04DA">
        <w:rPr>
          <w:sz w:val="22"/>
          <w:szCs w:val="22"/>
        </w:rPr>
        <w:t>SUA</w:t>
      </w:r>
      <w:r>
        <w:rPr>
          <w:sz w:val="22"/>
          <w:szCs w:val="22"/>
        </w:rPr>
        <w:t xml:space="preserve"> responses (</w:t>
      </w:r>
      <w:r w:rsidR="008B2FFF" w:rsidRPr="009B04DA">
        <w:rPr>
          <w:i/>
          <w:sz w:val="22"/>
          <w:szCs w:val="22"/>
        </w:rPr>
        <w:t>r</w:t>
      </w:r>
      <w:r w:rsidR="00AF12F3">
        <w:rPr>
          <w:i/>
          <w:sz w:val="22"/>
          <w:szCs w:val="22"/>
        </w:rPr>
        <w:t xml:space="preserve"> </w:t>
      </w:r>
      <w:r w:rsidR="008B2FFF" w:rsidRPr="009B04DA">
        <w:rPr>
          <w:sz w:val="22"/>
          <w:szCs w:val="22"/>
        </w:rPr>
        <w:t>= 0.</w:t>
      </w:r>
      <w:r w:rsidRPr="009B04DA">
        <w:rPr>
          <w:sz w:val="22"/>
          <w:szCs w:val="22"/>
        </w:rPr>
        <w:t>50</w:t>
      </w:r>
      <w:r>
        <w:rPr>
          <w:sz w:val="22"/>
          <w:szCs w:val="22"/>
        </w:rPr>
        <w:t>,</w:t>
      </w:r>
      <w:r w:rsidRPr="009B04DA">
        <w:rPr>
          <w:sz w:val="22"/>
          <w:szCs w:val="22"/>
        </w:rPr>
        <w:t xml:space="preserve"> </w:t>
      </w:r>
      <w:r w:rsidR="008B2FFF" w:rsidRPr="009B04DA">
        <w:rPr>
          <w:i/>
          <w:sz w:val="22"/>
          <w:szCs w:val="22"/>
        </w:rPr>
        <w:t>p</w:t>
      </w:r>
      <w:r w:rsidR="008B2FFF" w:rsidRPr="009B04DA">
        <w:rPr>
          <w:sz w:val="22"/>
          <w:szCs w:val="22"/>
        </w:rPr>
        <w:t xml:space="preserve"> = 0.0002)</w:t>
      </w:r>
      <w:r>
        <w:rPr>
          <w:sz w:val="22"/>
          <w:szCs w:val="22"/>
        </w:rPr>
        <w:t xml:space="preserve">, which may indicate that the sequence-sensitive effects </w:t>
      </w:r>
      <w:r w:rsidR="001855EA">
        <w:rPr>
          <w:sz w:val="22"/>
          <w:szCs w:val="22"/>
        </w:rPr>
        <w:t xml:space="preserve">in single neurons </w:t>
      </w:r>
      <w:r>
        <w:rPr>
          <w:sz w:val="22"/>
          <w:szCs w:val="22"/>
        </w:rPr>
        <w:t>are associated with acoustically driven effects prior to the violation</w:t>
      </w:r>
      <w:r w:rsidR="00C63027">
        <w:rPr>
          <w:sz w:val="22"/>
          <w:szCs w:val="22"/>
        </w:rPr>
        <w:t>. Yet, t</w:t>
      </w:r>
      <w:r>
        <w:rPr>
          <w:sz w:val="22"/>
          <w:szCs w:val="22"/>
        </w:rPr>
        <w:t xml:space="preserve">his interpretation should be made with caution given that </w:t>
      </w:r>
      <w:r w:rsidR="00C63027">
        <w:rPr>
          <w:sz w:val="22"/>
          <w:szCs w:val="22"/>
        </w:rPr>
        <w:t xml:space="preserve">neural </w:t>
      </w:r>
      <w:r>
        <w:rPr>
          <w:sz w:val="22"/>
          <w:szCs w:val="22"/>
        </w:rPr>
        <w:t>effects associated with sound acoustics to the preceding elements are not evident in the LFP responses</w:t>
      </w:r>
      <w:r w:rsidR="001855EA">
        <w:rPr>
          <w:sz w:val="22"/>
          <w:szCs w:val="22"/>
        </w:rPr>
        <w:t xml:space="preserve"> apart from low gamma which is also difficult to interpret given the general lack of effect in the other LFP frequency bands including high gamma (</w:t>
      </w:r>
      <w:r w:rsidR="001855EA" w:rsidRPr="000F560B">
        <w:rPr>
          <w:i/>
          <w:sz w:val="22"/>
          <w:szCs w:val="22"/>
        </w:rPr>
        <w:t>p</w:t>
      </w:r>
      <w:r w:rsidR="001855EA">
        <w:rPr>
          <w:sz w:val="22"/>
          <w:szCs w:val="22"/>
        </w:rPr>
        <w:t xml:space="preserve"> &gt; 0.5). Moreover, i</w:t>
      </w:r>
      <w:r>
        <w:rPr>
          <w:sz w:val="22"/>
          <w:szCs w:val="22"/>
        </w:rPr>
        <w:t xml:space="preserve">n the EEG signal in </w:t>
      </w:r>
      <w:r w:rsidR="001855EA">
        <w:rPr>
          <w:sz w:val="22"/>
          <w:szCs w:val="22"/>
        </w:rPr>
        <w:t xml:space="preserve">our </w:t>
      </w:r>
      <w:r>
        <w:rPr>
          <w:sz w:val="22"/>
          <w:szCs w:val="22"/>
        </w:rPr>
        <w:t xml:space="preserve">prior study </w:t>
      </w:r>
      <w:r w:rsidR="007710A8">
        <w:rPr>
          <w:sz w:val="22"/>
          <w:szCs w:val="22"/>
        </w:rPr>
        <w:t xml:space="preserve">using a similar analysis </w:t>
      </w:r>
      <w:r w:rsidR="001855EA">
        <w:rPr>
          <w:sz w:val="22"/>
          <w:szCs w:val="22"/>
        </w:rPr>
        <w:t xml:space="preserve">there was no association between the EEG signal in response to the acoustical elements prior to the violation transition and </w:t>
      </w:r>
      <w:r w:rsidR="00B179E7">
        <w:rPr>
          <w:sz w:val="22"/>
          <w:szCs w:val="22"/>
        </w:rPr>
        <w:t xml:space="preserve">the reported </w:t>
      </w:r>
      <w:r w:rsidR="001855EA">
        <w:rPr>
          <w:sz w:val="22"/>
          <w:szCs w:val="22"/>
        </w:rPr>
        <w:t xml:space="preserve">sequencing-context sensitive effects during the probe stimulus period </w:t>
      </w:r>
      <w:r w:rsidR="0029538B">
        <w:rPr>
          <w:sz w:val="22"/>
          <w:szCs w:val="22"/>
        </w:rPr>
        <w:fldChar w:fldCharType="begin"/>
      </w:r>
      <w:r w:rsidR="0029538B">
        <w:rPr>
          <w:sz w:val="22"/>
          <w:szCs w:val="22"/>
        </w:rPr>
        <w:instrText xml:space="preserve"> ADDIN EN.CITE &lt;EndNote&gt;&lt;Cite&gt;&lt;Author&gt;Attaheri&lt;/Author&gt;&lt;Year&gt;2014&lt;/Year&gt;&lt;RecNum&gt;1152&lt;/RecNum&gt;&lt;DisplayText&gt;[1]&lt;/DisplayText&gt;&lt;record&gt;&lt;rec-number&gt;1152&lt;/rec-number&gt;&lt;foreign-keys&gt;&lt;key app="EN" db-id="9parfr2d2t9re4ezat6vzatjx5rt9exx0t22" timestamp="1487346496"&gt;1152&lt;/key&gt;&lt;/foreign-keys&gt;&lt;ref-type name="Journal Article"&gt;17&lt;/ref-type&gt;&lt;contributors&gt;&lt;authors&gt;&lt;author&gt;Attaheri, Adam&lt;/author&gt;&lt;author&gt;Kikuchi, Yukiko&lt;/author&gt;&lt;author&gt;Milne, Alice E.&lt;/author&gt;&lt;author&gt;Wilson, Benjamin&lt;/author&gt;&lt;author&gt;Alter, Kai&lt;/author&gt;&lt;author&gt;Petkov, Christopher I.&lt;/author&gt;&lt;/authors&gt;&lt;/contributors&gt;&lt;titles&gt;&lt;title&gt;EEG potentials associated with artificial grammar learning in the primate brain&lt;/title&gt;&lt;secondary-title&gt;Brain and Language&lt;/secondary-title&gt;&lt;/titles&gt;&lt;periodical&gt;&lt;full-title&gt;Brain and Language&lt;/full-title&gt;&lt;/periodical&gt;&lt;keywords&gt;&lt;keyword&gt;Communication&lt;/keyword&gt;&lt;keyword&gt;Comparative neurobiology&lt;/keyword&gt;&lt;keyword&gt;electroencephalography (EEG)&lt;/keyword&gt;&lt;keyword&gt;Event Related Potentials (ERPs)&lt;/keyword&gt;&lt;keyword&gt;Language&lt;/keyword&gt;&lt;keyword&gt;mMMN&lt;/keyword&gt;&lt;keyword&gt;Monkey&lt;/keyword&gt;&lt;keyword&gt;Primate&lt;/keyword&gt;&lt;keyword&gt;Statistical learning&lt;/keyword&gt;&lt;/keywords&gt;&lt;dates&gt;&lt;year&gt;2014&lt;/year&gt;&lt;pub-dates&gt;&lt;date&gt;Dec 16, 2014&lt;/date&gt;&lt;/pub-dates&gt;&lt;/dates&gt;&lt;isbn&gt;0093-934X&lt;/isbn&gt;&lt;urls&gt;&lt;pdf-urls&gt;&lt;url&gt;/home/lcn/Dropbox/zotero/storage/XETS9VAA/Attaheri et al. - EEG potentials associated with artificial grammar .pdf&lt;/url&gt;&lt;/pdf-urls&gt;&lt;/urls&gt;&lt;electronic-resource-num&gt;10.1016/j.bandl.2014.11.006&lt;/electronic-resource-num&gt;&lt;remote-database-name&gt;ScienceDirect&lt;/remote-database-name&gt;&lt;access-date&gt;2015-06-15 15:38:50&lt;/access-date&gt;&lt;/record&gt;&lt;/Cite&gt;&lt;/EndNote&gt;</w:instrText>
      </w:r>
      <w:r w:rsidR="0029538B">
        <w:rPr>
          <w:sz w:val="22"/>
          <w:szCs w:val="22"/>
        </w:rPr>
        <w:fldChar w:fldCharType="separate"/>
      </w:r>
      <w:r w:rsidR="0029538B">
        <w:rPr>
          <w:noProof/>
          <w:sz w:val="22"/>
          <w:szCs w:val="22"/>
        </w:rPr>
        <w:t>[</w:t>
      </w:r>
      <w:hyperlink w:anchor="_ENREF_1" w:tooltip="Attaheri, 2014 #1152" w:history="1">
        <w:r w:rsidR="0029538B">
          <w:rPr>
            <w:noProof/>
            <w:sz w:val="22"/>
            <w:szCs w:val="22"/>
          </w:rPr>
          <w:t>1</w:t>
        </w:r>
      </w:hyperlink>
      <w:r w:rsidR="0029538B">
        <w:rPr>
          <w:noProof/>
          <w:sz w:val="22"/>
          <w:szCs w:val="22"/>
        </w:rPr>
        <w:t>]</w:t>
      </w:r>
      <w:r w:rsidR="0029538B">
        <w:rPr>
          <w:sz w:val="22"/>
          <w:szCs w:val="22"/>
        </w:rPr>
        <w:fldChar w:fldCharType="end"/>
      </w:r>
      <w:r w:rsidR="008B2FFF" w:rsidRPr="009B04DA">
        <w:rPr>
          <w:sz w:val="22"/>
          <w:szCs w:val="22"/>
        </w:rPr>
        <w:t>.</w:t>
      </w:r>
      <w:r w:rsidR="007710A8">
        <w:rPr>
          <w:sz w:val="22"/>
          <w:szCs w:val="22"/>
        </w:rPr>
        <w:t xml:space="preserve"> </w:t>
      </w:r>
      <w:r w:rsidR="00686C99">
        <w:rPr>
          <w:sz w:val="22"/>
          <w:szCs w:val="22"/>
        </w:rPr>
        <w:t xml:space="preserve">Finally, </w:t>
      </w:r>
      <w:r w:rsidR="007710A8">
        <w:rPr>
          <w:sz w:val="22"/>
          <w:szCs w:val="22"/>
        </w:rPr>
        <w:t xml:space="preserve">for both LFP and SUA, the </w:t>
      </w:r>
      <w:r w:rsidR="00686C99">
        <w:rPr>
          <w:sz w:val="22"/>
          <w:szCs w:val="22"/>
        </w:rPr>
        <w:t xml:space="preserve">reported </w:t>
      </w:r>
      <w:r w:rsidR="007710A8">
        <w:rPr>
          <w:sz w:val="22"/>
          <w:szCs w:val="22"/>
        </w:rPr>
        <w:t xml:space="preserve">effects </w:t>
      </w:r>
      <w:r w:rsidR="00686C99">
        <w:rPr>
          <w:sz w:val="22"/>
          <w:szCs w:val="22"/>
        </w:rPr>
        <w:t>in this manuscript were</w:t>
      </w:r>
      <w:r w:rsidR="007710A8">
        <w:rPr>
          <w:sz w:val="22"/>
          <w:szCs w:val="22"/>
        </w:rPr>
        <w:t xml:space="preserve"> only accepted after the differential responses to the preceding sounds dissipated </w:t>
      </w:r>
      <w:r w:rsidR="00686C99">
        <w:rPr>
          <w:sz w:val="22"/>
          <w:szCs w:val="22"/>
        </w:rPr>
        <w:t xml:space="preserve">which should minimize effects in response to the prior acoustical elements </w:t>
      </w:r>
      <w:r w:rsidR="007710A8">
        <w:rPr>
          <w:sz w:val="22"/>
          <w:szCs w:val="22"/>
        </w:rPr>
        <w:t xml:space="preserve">(see </w:t>
      </w:r>
      <w:r w:rsidR="00437A7C">
        <w:rPr>
          <w:sz w:val="22"/>
          <w:szCs w:val="22"/>
        </w:rPr>
        <w:t xml:space="preserve">Materials and </w:t>
      </w:r>
      <w:r w:rsidR="007710A8">
        <w:rPr>
          <w:sz w:val="22"/>
          <w:szCs w:val="22"/>
        </w:rPr>
        <w:t>Methods for details).</w:t>
      </w:r>
      <w:r w:rsidR="00686C99">
        <w:rPr>
          <w:sz w:val="22"/>
          <w:szCs w:val="22"/>
        </w:rPr>
        <w:t xml:space="preserve"> In summary, effects of responses to the acoustical elements preceding the probe stimulus analysis window are variable at best.</w:t>
      </w:r>
    </w:p>
    <w:p w14:paraId="4A1809C7" w14:textId="74A8F955" w:rsidR="00D85685" w:rsidRDefault="00D85685" w:rsidP="00D85685">
      <w:pPr>
        <w:jc w:val="center"/>
        <w:rPr>
          <w:b/>
          <w:sz w:val="22"/>
          <w:szCs w:val="22"/>
        </w:rPr>
      </w:pPr>
    </w:p>
    <w:p w14:paraId="11722DBD" w14:textId="77777777" w:rsidR="00026217" w:rsidRDefault="00026217" w:rsidP="00210E77">
      <w:pPr>
        <w:pStyle w:val="Heading3"/>
      </w:pPr>
    </w:p>
    <w:p w14:paraId="645168E0" w14:textId="77777777" w:rsidR="00026217" w:rsidRDefault="00026217" w:rsidP="00210E77">
      <w:pPr>
        <w:pStyle w:val="Heading3"/>
      </w:pPr>
    </w:p>
    <w:p w14:paraId="7147E350" w14:textId="515BD120" w:rsidR="008B2FFF" w:rsidRPr="009B04DA" w:rsidRDefault="008B2FFF" w:rsidP="00210E77">
      <w:pPr>
        <w:pStyle w:val="Heading3"/>
        <w:rPr>
          <w:noProof/>
          <w:lang w:eastAsia="en-GB"/>
        </w:rPr>
      </w:pPr>
    </w:p>
    <w:p w14:paraId="194438B4" w14:textId="77777777" w:rsidR="008B2FFF" w:rsidRPr="009B04DA" w:rsidRDefault="008B2FFF" w:rsidP="009B04DA">
      <w:pPr>
        <w:rPr>
          <w:noProof/>
          <w:sz w:val="22"/>
          <w:szCs w:val="22"/>
          <w:lang w:eastAsia="en-GB"/>
        </w:rPr>
      </w:pPr>
      <w:bookmarkStart w:id="11" w:name="OLE_LINK178"/>
      <w:bookmarkStart w:id="12" w:name="OLE_LINK179"/>
      <w:bookmarkStart w:id="13" w:name="OLE_LINK180"/>
    </w:p>
    <w:bookmarkEnd w:id="11"/>
    <w:bookmarkEnd w:id="12"/>
    <w:bookmarkEnd w:id="13"/>
    <w:p w14:paraId="68AFEB31" w14:textId="22593032" w:rsidR="0029538B" w:rsidRDefault="0029538B" w:rsidP="00EB29ED">
      <w:pPr>
        <w:rPr>
          <w:sz w:val="22"/>
          <w:szCs w:val="22"/>
        </w:rPr>
      </w:pPr>
      <w:r>
        <w:rPr>
          <w:sz w:val="22"/>
          <w:szCs w:val="22"/>
        </w:rPr>
        <w:t>Reference</w:t>
      </w:r>
    </w:p>
    <w:p w14:paraId="5CFFFFF7" w14:textId="77777777" w:rsidR="0029538B" w:rsidRDefault="0029538B" w:rsidP="00EB29ED">
      <w:pPr>
        <w:rPr>
          <w:sz w:val="22"/>
          <w:szCs w:val="22"/>
        </w:rPr>
      </w:pPr>
    </w:p>
    <w:p w14:paraId="34F585D8" w14:textId="77777777" w:rsidR="0029538B" w:rsidRPr="0029538B" w:rsidRDefault="0029538B" w:rsidP="0029538B">
      <w:pPr>
        <w:pStyle w:val="EndNoteBibliography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bookmarkStart w:id="14" w:name="_ENREF_1"/>
      <w:r w:rsidRPr="0029538B">
        <w:t>1.</w:t>
      </w:r>
      <w:r w:rsidRPr="0029538B">
        <w:tab/>
        <w:t>Attaheri A, Kikuchi Y, Milne AE, Wilson B, Alter K, Petkov CI. EEG potentials associated with artificial grammar learning in the primate brain. Brain and Language. 2014. doi: 10.1016/j.bandl.2014.11.006.</w:t>
      </w:r>
      <w:bookmarkEnd w:id="14"/>
    </w:p>
    <w:p w14:paraId="69401307" w14:textId="3135FF09" w:rsidR="00041152" w:rsidRPr="00F60417" w:rsidRDefault="0029538B" w:rsidP="00EB29ED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041152" w:rsidRPr="00F60417" w:rsidSect="0038208B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E84E2" w14:textId="77777777" w:rsidR="007D7E12" w:rsidRDefault="007D7E12">
      <w:r>
        <w:separator/>
      </w:r>
    </w:p>
  </w:endnote>
  <w:endnote w:type="continuationSeparator" w:id="0">
    <w:p w14:paraId="387640EB" w14:textId="77777777" w:rsidR="007D7E12" w:rsidRDefault="007D7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306AA" w14:textId="77777777" w:rsidR="002E798C" w:rsidRDefault="002E79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1760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77A68" w14:textId="77777777" w:rsidR="002E798C" w:rsidRDefault="002E798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2FD76C" w14:textId="77777777" w:rsidR="002E798C" w:rsidRPr="0083751A" w:rsidRDefault="002E798C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D66AC" w14:textId="77777777" w:rsidR="007D7E12" w:rsidRDefault="007D7E12">
      <w:r>
        <w:separator/>
      </w:r>
    </w:p>
  </w:footnote>
  <w:footnote w:type="continuationSeparator" w:id="0">
    <w:p w14:paraId="04C21A7D" w14:textId="77777777" w:rsidR="007D7E12" w:rsidRDefault="007D7E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06FA7" w14:textId="77777777" w:rsidR="002E798C" w:rsidRPr="00204015" w:rsidRDefault="002E798C" w:rsidP="00041152">
    <w:pPr>
      <w:pStyle w:val="Header"/>
    </w:pPr>
    <w:r>
      <w:tab/>
    </w:r>
    <w:r>
      <w:tab/>
      <w:t>Kikuchi et al.</w:t>
    </w:r>
  </w:p>
  <w:p w14:paraId="7B383766" w14:textId="77777777" w:rsidR="002E798C" w:rsidRDefault="002E798C" w:rsidP="000411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613114"/>
    <w:multiLevelType w:val="hybridMultilevel"/>
    <w:tmpl w:val="1390EFA4"/>
    <w:lvl w:ilvl="0" w:tplc="5D26E2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arfr2d2t9re4ezat6vzatjx5rt9exx0t22&quot;&gt;My EndNote Library&lt;record-ids&gt;&lt;item&gt;1152&lt;/item&gt;&lt;/record-ids&gt;&lt;/item&gt;&lt;/Libraries&gt;"/>
  </w:docVars>
  <w:rsids>
    <w:rsidRoot w:val="008C1027"/>
    <w:rsid w:val="000130B3"/>
    <w:rsid w:val="0002056D"/>
    <w:rsid w:val="00026217"/>
    <w:rsid w:val="00030722"/>
    <w:rsid w:val="000312C1"/>
    <w:rsid w:val="0003162A"/>
    <w:rsid w:val="00041152"/>
    <w:rsid w:val="000431DA"/>
    <w:rsid w:val="00060013"/>
    <w:rsid w:val="00065611"/>
    <w:rsid w:val="000775AE"/>
    <w:rsid w:val="00087832"/>
    <w:rsid w:val="000A0B04"/>
    <w:rsid w:val="000A375C"/>
    <w:rsid w:val="000A44E7"/>
    <w:rsid w:val="000A6482"/>
    <w:rsid w:val="000B030E"/>
    <w:rsid w:val="000D07CD"/>
    <w:rsid w:val="000E115F"/>
    <w:rsid w:val="000E77F0"/>
    <w:rsid w:val="000F560B"/>
    <w:rsid w:val="001139FE"/>
    <w:rsid w:val="00114475"/>
    <w:rsid w:val="00131D60"/>
    <w:rsid w:val="00134CB5"/>
    <w:rsid w:val="00156E0E"/>
    <w:rsid w:val="001612DC"/>
    <w:rsid w:val="00166118"/>
    <w:rsid w:val="00167E3F"/>
    <w:rsid w:val="001718DD"/>
    <w:rsid w:val="001855EA"/>
    <w:rsid w:val="00194739"/>
    <w:rsid w:val="00195A28"/>
    <w:rsid w:val="0019760D"/>
    <w:rsid w:val="001A2CF1"/>
    <w:rsid w:val="001C3A49"/>
    <w:rsid w:val="001C6EC8"/>
    <w:rsid w:val="001D068B"/>
    <w:rsid w:val="001E501B"/>
    <w:rsid w:val="00210E77"/>
    <w:rsid w:val="002120A1"/>
    <w:rsid w:val="00212DF1"/>
    <w:rsid w:val="00230F7D"/>
    <w:rsid w:val="00251D3F"/>
    <w:rsid w:val="00256DF0"/>
    <w:rsid w:val="00267891"/>
    <w:rsid w:val="00267BF8"/>
    <w:rsid w:val="002840C3"/>
    <w:rsid w:val="002859B8"/>
    <w:rsid w:val="0029538B"/>
    <w:rsid w:val="002A710A"/>
    <w:rsid w:val="002B0EBD"/>
    <w:rsid w:val="002B2A85"/>
    <w:rsid w:val="002B33F2"/>
    <w:rsid w:val="002C34F8"/>
    <w:rsid w:val="002E19D5"/>
    <w:rsid w:val="002E798C"/>
    <w:rsid w:val="002F1CBB"/>
    <w:rsid w:val="002F37F8"/>
    <w:rsid w:val="0031155C"/>
    <w:rsid w:val="00331B5F"/>
    <w:rsid w:val="0035667A"/>
    <w:rsid w:val="0036020F"/>
    <w:rsid w:val="00363783"/>
    <w:rsid w:val="00363D2F"/>
    <w:rsid w:val="00364315"/>
    <w:rsid w:val="0038208B"/>
    <w:rsid w:val="0038436D"/>
    <w:rsid w:val="003A3168"/>
    <w:rsid w:val="003B07FE"/>
    <w:rsid w:val="003B26EA"/>
    <w:rsid w:val="003B369C"/>
    <w:rsid w:val="003B4424"/>
    <w:rsid w:val="003B5152"/>
    <w:rsid w:val="003B755D"/>
    <w:rsid w:val="003F257C"/>
    <w:rsid w:val="0040581A"/>
    <w:rsid w:val="004137F5"/>
    <w:rsid w:val="00437A7C"/>
    <w:rsid w:val="004451EF"/>
    <w:rsid w:val="004517EB"/>
    <w:rsid w:val="00454455"/>
    <w:rsid w:val="004555AF"/>
    <w:rsid w:val="004557C5"/>
    <w:rsid w:val="0045701E"/>
    <w:rsid w:val="004607BF"/>
    <w:rsid w:val="00470040"/>
    <w:rsid w:val="00470CA5"/>
    <w:rsid w:val="00495D6B"/>
    <w:rsid w:val="004B49E0"/>
    <w:rsid w:val="004B5BEB"/>
    <w:rsid w:val="004B7859"/>
    <w:rsid w:val="004B7902"/>
    <w:rsid w:val="00506417"/>
    <w:rsid w:val="00514FD2"/>
    <w:rsid w:val="00535169"/>
    <w:rsid w:val="005508C1"/>
    <w:rsid w:val="00566159"/>
    <w:rsid w:val="00586A8B"/>
    <w:rsid w:val="005A0B30"/>
    <w:rsid w:val="005B282F"/>
    <w:rsid w:val="005C32E1"/>
    <w:rsid w:val="005C57BC"/>
    <w:rsid w:val="005D5904"/>
    <w:rsid w:val="005E633B"/>
    <w:rsid w:val="005F24F5"/>
    <w:rsid w:val="00600A85"/>
    <w:rsid w:val="00606B8C"/>
    <w:rsid w:val="00614CD4"/>
    <w:rsid w:val="006168C1"/>
    <w:rsid w:val="006437B7"/>
    <w:rsid w:val="00646E2B"/>
    <w:rsid w:val="006507CC"/>
    <w:rsid w:val="00651EC2"/>
    <w:rsid w:val="00670FF6"/>
    <w:rsid w:val="006859C6"/>
    <w:rsid w:val="00686C99"/>
    <w:rsid w:val="006A09C7"/>
    <w:rsid w:val="006B1478"/>
    <w:rsid w:val="006B7AD8"/>
    <w:rsid w:val="00717CC1"/>
    <w:rsid w:val="007206AE"/>
    <w:rsid w:val="007232D2"/>
    <w:rsid w:val="0072574F"/>
    <w:rsid w:val="00726C08"/>
    <w:rsid w:val="007500C0"/>
    <w:rsid w:val="00751679"/>
    <w:rsid w:val="00752670"/>
    <w:rsid w:val="007530C9"/>
    <w:rsid w:val="00766EC6"/>
    <w:rsid w:val="00767640"/>
    <w:rsid w:val="007710A8"/>
    <w:rsid w:val="0078171E"/>
    <w:rsid w:val="00782E9C"/>
    <w:rsid w:val="00786909"/>
    <w:rsid w:val="007B4647"/>
    <w:rsid w:val="007C3615"/>
    <w:rsid w:val="007D2F0A"/>
    <w:rsid w:val="007D7E12"/>
    <w:rsid w:val="007F4DD8"/>
    <w:rsid w:val="00805D49"/>
    <w:rsid w:val="00822074"/>
    <w:rsid w:val="00826864"/>
    <w:rsid w:val="00833731"/>
    <w:rsid w:val="00844333"/>
    <w:rsid w:val="008713D0"/>
    <w:rsid w:val="008825F0"/>
    <w:rsid w:val="008A051C"/>
    <w:rsid w:val="008A5373"/>
    <w:rsid w:val="008A670C"/>
    <w:rsid w:val="008B2FFF"/>
    <w:rsid w:val="008C1027"/>
    <w:rsid w:val="008C717D"/>
    <w:rsid w:val="008D0FBE"/>
    <w:rsid w:val="008E524B"/>
    <w:rsid w:val="008F35E2"/>
    <w:rsid w:val="00906177"/>
    <w:rsid w:val="00906F8B"/>
    <w:rsid w:val="009161FD"/>
    <w:rsid w:val="00923DBE"/>
    <w:rsid w:val="00936D59"/>
    <w:rsid w:val="0094382B"/>
    <w:rsid w:val="009569E4"/>
    <w:rsid w:val="0096424F"/>
    <w:rsid w:val="009817C9"/>
    <w:rsid w:val="009B04DA"/>
    <w:rsid w:val="009B5782"/>
    <w:rsid w:val="009F7D5B"/>
    <w:rsid w:val="00A37961"/>
    <w:rsid w:val="00A45927"/>
    <w:rsid w:val="00A61901"/>
    <w:rsid w:val="00A66032"/>
    <w:rsid w:val="00A84287"/>
    <w:rsid w:val="00A902F2"/>
    <w:rsid w:val="00AB4598"/>
    <w:rsid w:val="00AE6003"/>
    <w:rsid w:val="00AE7168"/>
    <w:rsid w:val="00AF12F3"/>
    <w:rsid w:val="00B07E81"/>
    <w:rsid w:val="00B114AF"/>
    <w:rsid w:val="00B15643"/>
    <w:rsid w:val="00B1769B"/>
    <w:rsid w:val="00B179E7"/>
    <w:rsid w:val="00B26BF6"/>
    <w:rsid w:val="00B433ED"/>
    <w:rsid w:val="00B64D2D"/>
    <w:rsid w:val="00B72C1B"/>
    <w:rsid w:val="00B75E05"/>
    <w:rsid w:val="00B902F2"/>
    <w:rsid w:val="00B92136"/>
    <w:rsid w:val="00BB5779"/>
    <w:rsid w:val="00BB7871"/>
    <w:rsid w:val="00BC5293"/>
    <w:rsid w:val="00BF0EB0"/>
    <w:rsid w:val="00BF2A2A"/>
    <w:rsid w:val="00BF2B30"/>
    <w:rsid w:val="00BF6D4F"/>
    <w:rsid w:val="00C10D40"/>
    <w:rsid w:val="00C12F89"/>
    <w:rsid w:val="00C30D47"/>
    <w:rsid w:val="00C35E00"/>
    <w:rsid w:val="00C419F1"/>
    <w:rsid w:val="00C546DC"/>
    <w:rsid w:val="00C607E9"/>
    <w:rsid w:val="00C611C9"/>
    <w:rsid w:val="00C63027"/>
    <w:rsid w:val="00C73C43"/>
    <w:rsid w:val="00C83497"/>
    <w:rsid w:val="00CA1B04"/>
    <w:rsid w:val="00CA7869"/>
    <w:rsid w:val="00CB59B2"/>
    <w:rsid w:val="00CB7601"/>
    <w:rsid w:val="00CC03A4"/>
    <w:rsid w:val="00CE63D4"/>
    <w:rsid w:val="00CE6F21"/>
    <w:rsid w:val="00CF21B5"/>
    <w:rsid w:val="00CF3845"/>
    <w:rsid w:val="00D24AF9"/>
    <w:rsid w:val="00D40223"/>
    <w:rsid w:val="00D46BB4"/>
    <w:rsid w:val="00D56D27"/>
    <w:rsid w:val="00D6308D"/>
    <w:rsid w:val="00D84B19"/>
    <w:rsid w:val="00D85685"/>
    <w:rsid w:val="00D85E18"/>
    <w:rsid w:val="00D92799"/>
    <w:rsid w:val="00DA23A8"/>
    <w:rsid w:val="00DB7B00"/>
    <w:rsid w:val="00DC4031"/>
    <w:rsid w:val="00DD1715"/>
    <w:rsid w:val="00DE7B3F"/>
    <w:rsid w:val="00DF3261"/>
    <w:rsid w:val="00E16184"/>
    <w:rsid w:val="00E1751B"/>
    <w:rsid w:val="00E27479"/>
    <w:rsid w:val="00E27857"/>
    <w:rsid w:val="00E373F4"/>
    <w:rsid w:val="00E3745D"/>
    <w:rsid w:val="00E50640"/>
    <w:rsid w:val="00E53D71"/>
    <w:rsid w:val="00E766CB"/>
    <w:rsid w:val="00E901AF"/>
    <w:rsid w:val="00EB29ED"/>
    <w:rsid w:val="00EB7D95"/>
    <w:rsid w:val="00EC09DB"/>
    <w:rsid w:val="00EC1ED5"/>
    <w:rsid w:val="00EC35AC"/>
    <w:rsid w:val="00ED1581"/>
    <w:rsid w:val="00ED4E6C"/>
    <w:rsid w:val="00ED65C7"/>
    <w:rsid w:val="00EF1032"/>
    <w:rsid w:val="00EF29BD"/>
    <w:rsid w:val="00F1271E"/>
    <w:rsid w:val="00F4036E"/>
    <w:rsid w:val="00F50940"/>
    <w:rsid w:val="00F60417"/>
    <w:rsid w:val="00F75326"/>
    <w:rsid w:val="00FC53EF"/>
    <w:rsid w:val="00FC6062"/>
    <w:rsid w:val="00FD17FE"/>
    <w:rsid w:val="00FF028B"/>
    <w:rsid w:val="00F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B1DD4"/>
  <w15:chartTrackingRefBased/>
  <w15:docId w15:val="{1AF7B2FC-3225-40F5-90DA-C5F8CE5E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4F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SMcaption"/>
    <w:next w:val="Normal"/>
    <w:link w:val="Heading1Char"/>
    <w:uiPriority w:val="9"/>
    <w:qFormat/>
    <w:rsid w:val="00E901A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5E18"/>
    <w:pPr>
      <w:keepNext/>
      <w:keepLines/>
      <w:spacing w:before="40"/>
      <w:outlineLvl w:val="1"/>
    </w:pPr>
    <w:rPr>
      <w:rFonts w:eastAsiaTheme="majorEastAsia"/>
      <w:b/>
      <w:sz w:val="24"/>
      <w:szCs w:val="24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57C"/>
    <w:pPr>
      <w:outlineLvl w:val="2"/>
    </w:pPr>
    <w:rPr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07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C102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10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8C102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C10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02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1027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8C1027"/>
    <w:pPr>
      <w:suppressAutoHyphens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C1027"/>
  </w:style>
  <w:style w:type="paragraph" w:customStyle="1" w:styleId="Authors">
    <w:name w:val="Authors"/>
    <w:basedOn w:val="Normal"/>
    <w:rsid w:val="008C1027"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7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0C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4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F4652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465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65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BodyText1">
    <w:name w:val="Body Text1"/>
    <w:basedOn w:val="Normal"/>
    <w:qFormat/>
    <w:rsid w:val="008B2FFF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8B2FFF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8B2FFF"/>
    <w:pPr>
      <w:widowControl w:val="0"/>
      <w:suppressAutoHyphens/>
      <w:ind w:left="720"/>
      <w:contextualSpacing/>
    </w:pPr>
    <w:rPr>
      <w:rFonts w:ascii="Liberation Serif" w:eastAsia="Droid Sans Fallback" w:hAnsi="Liberation Serif" w:cs="Mangal"/>
      <w:sz w:val="24"/>
      <w:szCs w:val="21"/>
      <w:lang w:val="en-GB" w:eastAsia="zh-CN" w:bidi="hi-IN"/>
    </w:rPr>
  </w:style>
  <w:style w:type="paragraph" w:styleId="PlainText">
    <w:name w:val="Plain Text"/>
    <w:basedOn w:val="Normal"/>
    <w:link w:val="PlainTextChar"/>
    <w:uiPriority w:val="99"/>
    <w:unhideWhenUsed/>
    <w:qFormat/>
    <w:rsid w:val="008B2FFF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8B2FFF"/>
    <w:rPr>
      <w:rFonts w:ascii="Consolas" w:eastAsia="Calibri" w:hAnsi="Consolas" w:cs="Consolas"/>
      <w:sz w:val="21"/>
      <w:szCs w:val="21"/>
      <w:lang w:val="en-US"/>
    </w:rPr>
  </w:style>
  <w:style w:type="character" w:customStyle="1" w:styleId="ListLabel6">
    <w:name w:val="ListLabel 6"/>
    <w:qFormat/>
    <w:rsid w:val="008B2FFF"/>
    <w:rPr>
      <w:rFonts w:cs="Symbol"/>
    </w:rPr>
  </w:style>
  <w:style w:type="character" w:customStyle="1" w:styleId="TeaserChar">
    <w:name w:val="Teaser Char"/>
    <w:basedOn w:val="DefaultParagraphFont"/>
    <w:link w:val="Teaser"/>
    <w:locked/>
    <w:rsid w:val="00DC4031"/>
    <w:rPr>
      <w:rFonts w:ascii="Times New Roman" w:eastAsia="Times New Roman" w:hAnsi="Times New Roman" w:cs="Times New Roman"/>
      <w:sz w:val="24"/>
      <w:szCs w:val="24"/>
    </w:rPr>
  </w:style>
  <w:style w:type="paragraph" w:customStyle="1" w:styleId="Teaser">
    <w:name w:val="Teaser"/>
    <w:basedOn w:val="Normal"/>
    <w:link w:val="TeaserChar"/>
    <w:rsid w:val="00DC4031"/>
    <w:pPr>
      <w:spacing w:before="120"/>
    </w:pPr>
    <w:rPr>
      <w:rFonts w:eastAsia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901AF"/>
    <w:rPr>
      <w:rFonts w:ascii="Times New Roman" w:eastAsia="Calibri" w:hAnsi="Times New Roman" w:cs="Times New Roman"/>
      <w:b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67BF8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267BF8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67BF8"/>
    <w:pPr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67BF8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C1ED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85E18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257C"/>
    <w:rPr>
      <w:rFonts w:ascii="Times New Roman" w:eastAsia="Calibri" w:hAnsi="Times New Roman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30722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A786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9538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38B"/>
    <w:rPr>
      <w:rFonts w:ascii="Times New Roman" w:eastAsia="Calibri" w:hAnsi="Times New Roman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6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13A51-ADE0-4201-912B-2DA77CCC8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Kikuchi</dc:creator>
  <cp:keywords/>
  <dc:description/>
  <cp:lastModifiedBy>Yukiko Kikuchi</cp:lastModifiedBy>
  <cp:revision>8</cp:revision>
  <cp:lastPrinted>2017-02-28T13:36:00Z</cp:lastPrinted>
  <dcterms:created xsi:type="dcterms:W3CDTF">2017-02-24T15:01:00Z</dcterms:created>
  <dcterms:modified xsi:type="dcterms:W3CDTF">2017-02-28T14:11:00Z</dcterms:modified>
</cp:coreProperties>
</file>